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159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0,9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0,9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0,4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0,4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2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2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3368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33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here patients were informed or consulted</w:t>
                              <w:br/>
                              <w:t>(n = 9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here reported outomes did not pertain to health care delivery, design or evalu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84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here patients were informed or consulted</w:t>
                        <w:br/>
                        <w:t>(n = 9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here reported outomes did not pertain to health care delivery, design or evaluation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1101725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01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mixed-method synthesis (frequency &amp; thematic analysis)</w:t>
                              <w:br/>
                              <w:t>(n =  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6.7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mixed-method synthesis (frequency &amp; thematic analysis)</w:t>
                        <w:br/>
                        <w:t>(n =  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20:13:00Z</dcterms:created>
  <dc:creator>mocampo</dc:creator>
  <dc:description/>
  <cp:keywords/>
  <dc:language>en-US</dc:language>
  <cp:lastModifiedBy>Yvonne Bombard</cp:lastModifiedBy>
  <dcterms:modified xsi:type="dcterms:W3CDTF">2017-05-17T20:13:00Z</dcterms:modified>
  <cp:revision>2</cp:revision>
  <dc:subject/>
  <dc:title>PRISMA 2009 Flow Diagram</dc:title>
</cp:coreProperties>
</file>